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6D0" w:rsidRPr="000C5072" w:rsidRDefault="001576D0" w:rsidP="001576D0">
      <w:pPr>
        <w:rPr>
          <w:rFonts w:ascii="Times New Roman" w:hAnsi="Times New Roman" w:cs="Times New Roman"/>
          <w:b/>
          <w:szCs w:val="24"/>
        </w:rPr>
      </w:pPr>
      <w:r w:rsidRPr="000C5072">
        <w:rPr>
          <w:rFonts w:ascii="Times New Roman" w:hAnsi="Times New Roman" w:cs="Times New Roman"/>
          <w:b/>
          <w:szCs w:val="24"/>
        </w:rPr>
        <w:t xml:space="preserve">Table </w:t>
      </w:r>
      <w:r w:rsidR="002D116C">
        <w:rPr>
          <w:rFonts w:ascii="Times New Roman" w:hAnsi="Times New Roman" w:cs="Times New Roman"/>
          <w:b/>
          <w:szCs w:val="24"/>
        </w:rPr>
        <w:t>S4</w:t>
      </w:r>
      <w:r w:rsidRPr="000C5072">
        <w:rPr>
          <w:rFonts w:ascii="Times New Roman" w:hAnsi="Times New Roman" w:cs="Times New Roman"/>
          <w:b/>
          <w:szCs w:val="24"/>
        </w:rPr>
        <w:t xml:space="preserve"> Quantitative verification of key proteins by parallel reaction monitoring technology</w:t>
      </w:r>
      <w:r w:rsidR="007011D3">
        <w:rPr>
          <w:rFonts w:ascii="Times New Roman" w:hAnsi="Times New Roman" w:cs="Times New Roman"/>
          <w:b/>
          <w:szCs w:val="24"/>
        </w:rPr>
        <w:t xml:space="preserve"> </w:t>
      </w:r>
      <w:r w:rsidR="007011D3">
        <w:rPr>
          <w:rFonts w:ascii="Times New Roman" w:hAnsi="Times New Roman" w:cs="Times New Roman" w:hint="eastAsia"/>
          <w:b/>
          <w:szCs w:val="24"/>
        </w:rPr>
        <w:t>(</w:t>
      </w:r>
      <w:r w:rsidRPr="000C5072">
        <w:rPr>
          <w:rFonts w:ascii="Times New Roman" w:hAnsi="Times New Roman" w:cs="Times New Roman"/>
          <w:b/>
          <w:szCs w:val="24"/>
        </w:rPr>
        <w:t>PRM</w:t>
      </w:r>
      <w:r w:rsidR="007011D3">
        <w:rPr>
          <w:rFonts w:ascii="Times New Roman" w:hAnsi="Times New Roman" w:cs="Times New Roman" w:hint="eastAsia"/>
          <w:b/>
          <w:szCs w:val="24"/>
        </w:rPr>
        <w:t>)</w:t>
      </w:r>
      <w:r w:rsidR="007011D3"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</w:p>
    <w:p w:rsidR="001576D0" w:rsidRPr="007011D3" w:rsidRDefault="001576D0" w:rsidP="001576D0">
      <w:pPr>
        <w:rPr>
          <w:rFonts w:ascii="Times New Roman" w:hAnsi="Times New Roman" w:cs="Times New Roman"/>
          <w:b/>
        </w:rPr>
      </w:pP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3175"/>
        <w:gridCol w:w="1314"/>
        <w:gridCol w:w="1256"/>
        <w:gridCol w:w="1117"/>
        <w:gridCol w:w="1117"/>
        <w:gridCol w:w="1117"/>
        <w:gridCol w:w="1252"/>
        <w:gridCol w:w="1134"/>
      </w:tblGrid>
      <w:tr w:rsidR="001576D0" w:rsidTr="009A04CA">
        <w:trPr>
          <w:trHeight w:val="379"/>
        </w:trPr>
        <w:tc>
          <w:tcPr>
            <w:tcW w:w="3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Accession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otein Gen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rol Relative Abundance (PRM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trol Relative Abundance (LQ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Y1 Relative Abundance (PRM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Y1 Relative Abundance (LQ)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Y1_hcp Relative Abundance (PR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Y1_hcp Relative Abundance (LQ)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igene1262_def_Gene.36002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TAT3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±0.54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±0.01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±0.16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±0.01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±0.08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±0.01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L1974.Contig2_def_Gene.18159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TF3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797D4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0.07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±0.08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±0.2</w:t>
            </w:r>
            <w:r w:rsidR="00797D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±0.01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±0.12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±0.09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L490.Contig4_def_Gene.5516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EBBP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±0.04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±0.07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±0.17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±0.08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±0.05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±0.01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igene36191_def_Gene.56888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KT1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05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±0.03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±0.05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±0.06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±0.09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±0.02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L1534.Contig3_def_Gene.14851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KN2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±0.13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±0.03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±0.22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±0.09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±0.14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±0.06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L4569.Contig2_def_Gene.32339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OCK1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±0.4</w:t>
            </w:r>
            <w:r w:rsidR="00797D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±0.02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797D4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0.06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797D4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0.02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±0.36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±0.04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L4543.Contig2_def_Gene.32201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EK7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±0.05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±0.04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±0.21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±0.07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797D4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0.12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±0.01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igene6849_def_Gene.39389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SP7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±0.07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±0.08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±0.22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±0.09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±0.05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±0.13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L3170.Contig1_def_Gene.25521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PK9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±0.16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±0.08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±0.1</w:t>
            </w:r>
            <w:r w:rsidR="00797D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±0.05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±0.21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±0.12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L3292.Contig1_def_Gene.26167</w:t>
            </w:r>
          </w:p>
        </w:tc>
        <w:tc>
          <w:tcPr>
            <w:tcW w:w="1314" w:type="dxa"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P53I3</w:t>
            </w:r>
          </w:p>
        </w:tc>
        <w:tc>
          <w:tcPr>
            <w:tcW w:w="1256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±0.13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±0.09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16</w:t>
            </w:r>
          </w:p>
        </w:tc>
        <w:tc>
          <w:tcPr>
            <w:tcW w:w="1117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±0.01</w:t>
            </w:r>
          </w:p>
        </w:tc>
        <w:tc>
          <w:tcPr>
            <w:tcW w:w="1252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±0.26</w:t>
            </w:r>
          </w:p>
        </w:tc>
        <w:tc>
          <w:tcPr>
            <w:tcW w:w="1134" w:type="dxa"/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±0.02</w:t>
            </w:r>
          </w:p>
        </w:tc>
      </w:tr>
      <w:tr w:rsidR="001576D0" w:rsidTr="009A04CA">
        <w:trPr>
          <w:trHeight w:val="124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L3320.Contig1_def_Gene.263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76D0" w:rsidRDefault="001576D0" w:rsidP="009A04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PK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±0.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±0.0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±0.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±0</w:t>
            </w:r>
            <w:r>
              <w:rPr>
                <w:rFonts w:ascii="Times New Roman" w:hAnsi="Times New Roman" w:cs="Times New Roman" w:hint="eastAsia"/>
              </w:rPr>
              <w:t>.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±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76D0" w:rsidRDefault="001576D0" w:rsidP="009A04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±0.04</w:t>
            </w:r>
          </w:p>
        </w:tc>
      </w:tr>
    </w:tbl>
    <w:p w:rsidR="00042CC9" w:rsidRDefault="00042CC9"/>
    <w:sectPr w:rsidR="00042CC9" w:rsidSect="001576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3B66" w:rsidRDefault="00783B66" w:rsidP="001576D0">
      <w:r>
        <w:separator/>
      </w:r>
    </w:p>
  </w:endnote>
  <w:endnote w:type="continuationSeparator" w:id="0">
    <w:p w:rsidR="00783B66" w:rsidRDefault="00783B66" w:rsidP="00157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3B66" w:rsidRDefault="00783B66" w:rsidP="001576D0">
      <w:r>
        <w:separator/>
      </w:r>
    </w:p>
  </w:footnote>
  <w:footnote w:type="continuationSeparator" w:id="0">
    <w:p w:rsidR="00783B66" w:rsidRDefault="00783B66" w:rsidP="00157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69E"/>
    <w:rsid w:val="00042CC9"/>
    <w:rsid w:val="001576D0"/>
    <w:rsid w:val="002D116C"/>
    <w:rsid w:val="007011D3"/>
    <w:rsid w:val="00783B66"/>
    <w:rsid w:val="00797D4C"/>
    <w:rsid w:val="007C2D51"/>
    <w:rsid w:val="009E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D57A9"/>
  <w15:chartTrackingRefBased/>
  <w15:docId w15:val="{485BC818-D539-4D21-B151-245E55056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76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6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6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ang</dc:creator>
  <cp:keywords/>
  <dc:description/>
  <cp:lastModifiedBy>yuzhang</cp:lastModifiedBy>
  <cp:revision>9</cp:revision>
  <dcterms:created xsi:type="dcterms:W3CDTF">2022-07-18T13:20:00Z</dcterms:created>
  <dcterms:modified xsi:type="dcterms:W3CDTF">2022-09-22T11:54:00Z</dcterms:modified>
</cp:coreProperties>
</file>